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60AC2" w14:textId="77777777" w:rsidR="00516739" w:rsidRPr="004924A2" w:rsidRDefault="00516739" w:rsidP="00516739">
      <w:pPr>
        <w:spacing w:after="0" w:line="240" w:lineRule="auto"/>
        <w:jc w:val="both"/>
        <w:textAlignment w:val="baseline"/>
        <w:rPr>
          <w:rFonts w:eastAsia="Times New Roman" w:cs="Segoe UI"/>
          <w:kern w:val="0"/>
          <w:sz w:val="22"/>
          <w:szCs w:val="22"/>
          <w:lang w:val="en-MY" w:eastAsia="en-GB"/>
          <w14:ligatures w14:val="none"/>
        </w:rPr>
      </w:pPr>
      <w:r w:rsidRPr="004924A2">
        <w:rPr>
          <w:rFonts w:eastAsia="Times New Roman" w:cs="Calibri"/>
          <w:b/>
          <w:bCs/>
          <w:kern w:val="0"/>
          <w:sz w:val="22"/>
          <w:szCs w:val="22"/>
          <w:lang w:eastAsia="en-GB"/>
          <w14:ligatures w14:val="none"/>
        </w:rPr>
        <w:t xml:space="preserve">Table S3. </w:t>
      </w:r>
      <w:r w:rsidRPr="004924A2">
        <w:rPr>
          <w:rFonts w:eastAsia="Times New Roman" w:cs="Calibri"/>
          <w:color w:val="000000"/>
          <w:kern w:val="0"/>
          <w:sz w:val="22"/>
          <w:szCs w:val="22"/>
          <w:lang w:eastAsia="en-GB"/>
          <w14:ligatures w14:val="none"/>
        </w:rPr>
        <w:t>Fish consumption by women in the previous 24 hours at endline, comparing the control group as either districts that did not receive a FAD, or a district where a FAD was placed, and catch did not increase, to the district where the FAD was placed, and catch increased.</w:t>
      </w:r>
      <w:r w:rsidRPr="004924A2">
        <w:rPr>
          <w:rFonts w:eastAsia="Times New Roman" w:cs="Calibri"/>
          <w:color w:val="000000"/>
          <w:kern w:val="0"/>
          <w:sz w:val="22"/>
          <w:szCs w:val="22"/>
          <w:lang w:val="en-MY"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3"/>
        <w:gridCol w:w="1805"/>
        <w:gridCol w:w="2506"/>
        <w:gridCol w:w="2666"/>
      </w:tblGrid>
      <w:tr w:rsidR="00516739" w:rsidRPr="004924A2" w14:paraId="7C7122A9" w14:textId="77777777" w:rsidTr="009D00EE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47AA7C" w14:textId="77777777" w:rsidR="00516739" w:rsidRPr="004924A2" w:rsidRDefault="00516739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Treatment arm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 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645A8C" w14:textId="77777777" w:rsidR="00516739" w:rsidRPr="004924A2" w:rsidRDefault="00516739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 (women total)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 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F27E4E" w14:textId="77777777" w:rsidR="00516739" w:rsidRPr="004924A2" w:rsidRDefault="00516739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Women consuming fish in the previous 24 hours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 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E4612F" w14:textId="77777777" w:rsidR="00516739" w:rsidRPr="004924A2" w:rsidRDefault="00516739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revalence ratio (95% CI)</w:t>
            </w:r>
            <w:r w:rsidRPr="004924A2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516739" w:rsidRPr="004924A2" w14:paraId="720ACFB3" w14:textId="77777777" w:rsidTr="009D00EE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4B9E64" w14:textId="77777777" w:rsidR="00516739" w:rsidRPr="004924A2" w:rsidRDefault="00516739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(</w:t>
            </w:r>
            <w:r w:rsidRPr="004924A2">
              <w:rPr>
                <w:rFonts w:eastAsia="Times New Roman" w:cs="Times New Roman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all districts with data except </w:t>
            </w:r>
            <w:proofErr w:type="spellStart"/>
            <w:r w:rsidRPr="004924A2">
              <w:rPr>
                <w:rFonts w:eastAsia="Times New Roman" w:cs="Times New Roman"/>
                <w:kern w:val="0"/>
                <w:sz w:val="22"/>
                <w:szCs w:val="22"/>
                <w:lang w:val="en-US" w:eastAsia="en-GB"/>
                <w14:ligatures w14:val="none"/>
              </w:rPr>
              <w:t>Bobonaro</w:t>
            </w:r>
            <w:proofErr w:type="spellEnd"/>
            <w:r w:rsidRPr="004924A2">
              <w:rPr>
                <w:rFonts w:eastAsia="Times New Roman" w:cs="Times New Roman"/>
                <w:kern w:val="0"/>
                <w:sz w:val="22"/>
                <w:szCs w:val="22"/>
                <w:lang w:val="en-US" w:eastAsia="en-GB"/>
                <w14:ligatures w14:val="none"/>
              </w:rPr>
              <w:t>)</w:t>
            </w:r>
            <w:r w:rsidRPr="004924A2"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081282" w14:textId="77777777" w:rsidR="00516739" w:rsidRPr="004924A2" w:rsidRDefault="00516739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244</w:t>
            </w:r>
            <w:r w:rsidRPr="004924A2">
              <w:rPr>
                <w:rFonts w:eastAsia="Times New Roman" w:cs="Segoe U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BAD733" w14:textId="77777777" w:rsidR="00516739" w:rsidRPr="004924A2" w:rsidRDefault="00516739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8% (n=19)</w:t>
            </w:r>
            <w:r w:rsidRPr="004924A2">
              <w:rPr>
                <w:rFonts w:eastAsia="Times New Roman" w:cs="Segoe U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DE8E6E" w14:textId="77777777" w:rsidR="00516739" w:rsidRPr="004924A2" w:rsidRDefault="00516739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REF</w:t>
            </w:r>
            <w:r w:rsidRPr="004924A2">
              <w:rPr>
                <w:rFonts w:eastAsia="Times New Roman" w:cs="Segoe U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516739" w:rsidRPr="004924A2" w14:paraId="3E791C14" w14:textId="77777777" w:rsidTr="009D00EE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CEF9A5" w14:textId="77777777" w:rsidR="00516739" w:rsidRPr="004924A2" w:rsidRDefault="00516739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D (</w:t>
            </w: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Bononaro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4BECE8" w14:textId="77777777" w:rsidR="00516739" w:rsidRPr="004924A2" w:rsidRDefault="00516739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67</w:t>
            </w:r>
            <w:r w:rsidRPr="004924A2">
              <w:rPr>
                <w:rFonts w:eastAsia="Times New Roman" w:cs="Segoe U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CC6270" w14:textId="77777777" w:rsidR="00516739" w:rsidRPr="004924A2" w:rsidRDefault="00516739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Segoe UI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25% (n=</w:t>
            </w:r>
            <w:proofErr w:type="gramStart"/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17)*</w:t>
            </w:r>
            <w:proofErr w:type="gramEnd"/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*</w:t>
            </w:r>
          </w:p>
        </w:tc>
        <w:tc>
          <w:tcPr>
            <w:tcW w:w="3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E93A93" w14:textId="77777777" w:rsidR="00516739" w:rsidRPr="004924A2" w:rsidRDefault="00516739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8.5 (1.7, 41.6)</w:t>
            </w:r>
            <w:r w:rsidRPr="004924A2">
              <w:rPr>
                <w:rFonts w:eastAsia="Times New Roman" w:cs="Segoe U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</w:tbl>
    <w:p w14:paraId="4736FCB6" w14:textId="6973E54E" w:rsidR="00516739" w:rsidRPr="004924A2" w:rsidRDefault="00516739" w:rsidP="00516739">
      <w:pPr>
        <w:spacing w:after="0" w:line="240" w:lineRule="auto"/>
        <w:textAlignment w:val="baseline"/>
        <w:rPr>
          <w:rFonts w:eastAsia="Times New Roman" w:cs="Segoe UI"/>
          <w:kern w:val="0"/>
          <w:sz w:val="22"/>
          <w:szCs w:val="22"/>
          <w:lang w:val="en-MY" w:eastAsia="en-GB"/>
          <w14:ligatures w14:val="none"/>
        </w:rPr>
      </w:pPr>
      <w:r w:rsidRPr="004924A2">
        <w:rPr>
          <w:rFonts w:eastAsia="Times New Roman" w:cs="Calibri"/>
          <w:kern w:val="0"/>
          <w:sz w:val="22"/>
          <w:szCs w:val="22"/>
          <w:lang w:eastAsia="en-GB"/>
          <w14:ligatures w14:val="none"/>
        </w:rPr>
        <w:t>*Differences in prevalence were assessed by treatment arm using a logistic regression model, controlling for household wealth with robust standard errors controlling for clustering at the village level **p&lt;0.05</w:t>
      </w:r>
      <w:r w:rsidRPr="004924A2">
        <w:rPr>
          <w:rFonts w:eastAsia="Times New Roman" w:cs="Calibri"/>
          <w:kern w:val="0"/>
          <w:sz w:val="22"/>
          <w:szCs w:val="22"/>
          <w:lang w:val="en-MY" w:eastAsia="en-GB"/>
          <w14:ligatures w14:val="none"/>
        </w:rPr>
        <w:t> </w:t>
      </w:r>
    </w:p>
    <w:p w14:paraId="07A4F48B" w14:textId="77777777" w:rsidR="004E567E" w:rsidRPr="00516739" w:rsidRDefault="004E567E">
      <w:pPr>
        <w:rPr>
          <w:lang w:val="en-MY"/>
        </w:rPr>
      </w:pPr>
    </w:p>
    <w:sectPr w:rsidR="004E567E" w:rsidRPr="005167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739"/>
    <w:rsid w:val="003B7806"/>
    <w:rsid w:val="004E567E"/>
    <w:rsid w:val="00516739"/>
    <w:rsid w:val="00963F6F"/>
    <w:rsid w:val="00C7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ED34D"/>
  <w15:chartTrackingRefBased/>
  <w15:docId w15:val="{76704758-151F-E74C-8761-B2D9791EE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73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7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MY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7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MY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7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MY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7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MY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7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MY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7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MY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7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MY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7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MY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7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7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7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7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7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7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7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7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7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7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7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</w:rPr>
  </w:style>
  <w:style w:type="character" w:customStyle="1" w:styleId="TitleChar">
    <w:name w:val="Title Char"/>
    <w:basedOn w:val="DefaultParagraphFont"/>
    <w:link w:val="Title"/>
    <w:uiPriority w:val="10"/>
    <w:rsid w:val="005167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7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MY"/>
    </w:rPr>
  </w:style>
  <w:style w:type="character" w:customStyle="1" w:styleId="SubtitleChar">
    <w:name w:val="Subtitle Char"/>
    <w:basedOn w:val="DefaultParagraphFont"/>
    <w:link w:val="Subtitle"/>
    <w:uiPriority w:val="11"/>
    <w:rsid w:val="005167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739"/>
    <w:pPr>
      <w:spacing w:before="160"/>
      <w:jc w:val="center"/>
    </w:pPr>
    <w:rPr>
      <w:i/>
      <w:iCs/>
      <w:color w:val="404040" w:themeColor="text1" w:themeTint="BF"/>
      <w:lang w:val="en-MY"/>
    </w:rPr>
  </w:style>
  <w:style w:type="character" w:customStyle="1" w:styleId="QuoteChar">
    <w:name w:val="Quote Char"/>
    <w:basedOn w:val="DefaultParagraphFont"/>
    <w:link w:val="Quote"/>
    <w:uiPriority w:val="29"/>
    <w:rsid w:val="005167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739"/>
    <w:pPr>
      <w:ind w:left="720"/>
      <w:contextualSpacing/>
    </w:pPr>
    <w:rPr>
      <w:lang w:val="en-MY"/>
    </w:rPr>
  </w:style>
  <w:style w:type="character" w:styleId="IntenseEmphasis">
    <w:name w:val="Intense Emphasis"/>
    <w:basedOn w:val="DefaultParagraphFont"/>
    <w:uiPriority w:val="21"/>
    <w:qFormat/>
    <w:rsid w:val="005167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7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MY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7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7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626</Characters>
  <Application>Microsoft Office Word</Application>
  <DocSecurity>0</DocSecurity>
  <Lines>69</Lines>
  <Paragraphs>65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ey, Alexander (WorldFish)</dc:creator>
  <cp:keywords/>
  <dc:description/>
  <cp:lastModifiedBy>Tilley, Alexander (WorldFish)</cp:lastModifiedBy>
  <cp:revision>1</cp:revision>
  <dcterms:created xsi:type="dcterms:W3CDTF">2026-02-04T03:35:00Z</dcterms:created>
  <dcterms:modified xsi:type="dcterms:W3CDTF">2026-02-04T03:37:00Z</dcterms:modified>
</cp:coreProperties>
</file>